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EA939E2" w:rsidR="00994A3D" w:rsidRPr="00994A3D" w:rsidRDefault="00654E8F" w:rsidP="0001436A">
      <w:pPr>
        <w:pStyle w:val="Titolo1"/>
      </w:pPr>
      <w:r w:rsidRPr="00994A3D">
        <w:t>Supplementary Tables</w:t>
      </w:r>
    </w:p>
    <w:tbl>
      <w:tblPr>
        <w:tblW w:w="10920" w:type="dxa"/>
        <w:tblInd w:w="-645" w:type="dxa"/>
        <w:tblLayout w:type="fixed"/>
        <w:tblLook w:val="04A0" w:firstRow="1" w:lastRow="0" w:firstColumn="1" w:lastColumn="0" w:noHBand="0" w:noVBand="1"/>
      </w:tblPr>
      <w:tblGrid>
        <w:gridCol w:w="1962"/>
        <w:gridCol w:w="1399"/>
        <w:gridCol w:w="1399"/>
        <w:gridCol w:w="1334"/>
        <w:gridCol w:w="647"/>
        <w:gridCol w:w="666"/>
        <w:gridCol w:w="893"/>
        <w:gridCol w:w="850"/>
        <w:gridCol w:w="915"/>
        <w:gridCol w:w="855"/>
      </w:tblGrid>
      <w:tr w:rsidR="00EA7D0B" w:rsidRPr="00C8635E" w14:paraId="54185C90" w14:textId="77777777" w:rsidTr="001E3808">
        <w:trPr>
          <w:trHeight w:val="540"/>
        </w:trPr>
        <w:tc>
          <w:tcPr>
            <w:tcW w:w="109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D88DD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upplementary tabl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1</w:t>
            </w:r>
            <w:r w:rsidRPr="00C8635E">
              <w:rPr>
                <w:rFonts w:eastAsia="Times New Roman" w:cs="Times New Roman"/>
                <w:color w:val="000000"/>
                <w:szCs w:val="24"/>
              </w:rPr>
              <w:t xml:space="preserve">. Comparison of serum amino acid levels among </w:t>
            </w:r>
            <w:proofErr w:type="spellStart"/>
            <w:r w:rsidRPr="00C8635E">
              <w:rPr>
                <w:rFonts w:eastAsia="Times New Roman" w:cs="Times New Roman"/>
                <w:color w:val="000000"/>
                <w:szCs w:val="24"/>
              </w:rPr>
              <w:t>nTRS</w:t>
            </w:r>
            <w:proofErr w:type="spellEnd"/>
            <w:r w:rsidRPr="00C8635E">
              <w:rPr>
                <w:rFonts w:eastAsia="Times New Roman" w:cs="Times New Roman"/>
                <w:color w:val="000000"/>
                <w:szCs w:val="24"/>
              </w:rPr>
              <w:t xml:space="preserve">, TRS and control patients. </w:t>
            </w:r>
          </w:p>
        </w:tc>
      </w:tr>
      <w:tr w:rsidR="00EA7D0B" w:rsidRPr="00C8635E" w14:paraId="42D5BEB1" w14:textId="77777777" w:rsidTr="001E3808">
        <w:trPr>
          <w:trHeight w:val="295"/>
        </w:trPr>
        <w:tc>
          <w:tcPr>
            <w:tcW w:w="19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A3F367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Amino acid (µM)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D9042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Control (n=13)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405A6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nTRS</w:t>
            </w:r>
            <w:proofErr w:type="spellEnd"/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 (n=13)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98AB2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TRS (n=13)</w:t>
            </w:r>
          </w:p>
        </w:tc>
        <w:tc>
          <w:tcPr>
            <w:tcW w:w="131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FA9CE4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ANCOVA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1A295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Bonferroni</w:t>
            </w:r>
          </w:p>
        </w:tc>
        <w:tc>
          <w:tcPr>
            <w:tcW w:w="26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A6FA1C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 Tukey </w:t>
            </w:r>
            <w:r w:rsidRPr="00C8635E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ost-hoc</w:t>
            </w: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r w:rsidRPr="00C8635E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-value)</w:t>
            </w:r>
          </w:p>
        </w:tc>
      </w:tr>
      <w:tr w:rsidR="00EA7D0B" w:rsidRPr="00C8635E" w14:paraId="00C7CCFF" w14:textId="77777777" w:rsidTr="001E3808">
        <w:trPr>
          <w:trHeight w:val="401"/>
        </w:trPr>
        <w:tc>
          <w:tcPr>
            <w:tcW w:w="19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0160D3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EC2DEE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Median [min; max]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AF4E6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F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</w:rPr>
              <w:t>(2,35)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21BE7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572F7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djusted</w:t>
            </w:r>
            <w:r w:rsidRPr="00C8635E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br/>
              <w:t>p</w:t>
            </w: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-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845EC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Control vs </w:t>
            </w:r>
            <w:proofErr w:type="spellStart"/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nTR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F408F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Control </w:t>
            </w:r>
            <w:r w:rsidRPr="00C8635E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vs</w:t>
            </w: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 TR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C6EEA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TRS </w:t>
            </w:r>
            <w:r w:rsidRPr="00C8635E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vs</w:t>
            </w: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nTRS</w:t>
            </w:r>
            <w:proofErr w:type="spellEnd"/>
          </w:p>
        </w:tc>
      </w:tr>
      <w:tr w:rsidR="00EA7D0B" w:rsidRPr="00C8635E" w14:paraId="240F6145" w14:textId="77777777" w:rsidTr="001E3808">
        <w:trPr>
          <w:trHeight w:val="288"/>
        </w:trPr>
        <w:tc>
          <w:tcPr>
            <w:tcW w:w="1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F8C7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D-aspartate</w:t>
            </w:r>
          </w:p>
        </w:tc>
        <w:tc>
          <w:tcPr>
            <w:tcW w:w="1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7AF3A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3 [0.2;0.4]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A2D9C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2 [0.1;0.4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D47A43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2 [0.1;0.3]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25D7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8,3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FB093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E0D3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0.011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EE5F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85AF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018</w:t>
            </w: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455E0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976</w:t>
            </w:r>
          </w:p>
        </w:tc>
      </w:tr>
      <w:tr w:rsidR="00EA7D0B" w:rsidRPr="00C8635E" w14:paraId="0973B341" w14:textId="77777777" w:rsidTr="001E3808">
        <w:trPr>
          <w:trHeight w:val="288"/>
        </w:trPr>
        <w:tc>
          <w:tcPr>
            <w:tcW w:w="1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674F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L-aspartate</w:t>
            </w:r>
          </w:p>
        </w:tc>
        <w:tc>
          <w:tcPr>
            <w:tcW w:w="1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F3A55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5.1 [10.4;20.1]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DB9CE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0 [5.3;15.5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6DCF1B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1.1 [6;30.8]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F0C4A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2,7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773652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07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AD8C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823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B1D2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9697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CD567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EA7D0B" w:rsidRPr="00C8635E" w14:paraId="74922A54" w14:textId="77777777" w:rsidTr="001E3808">
        <w:trPr>
          <w:trHeight w:val="288"/>
        </w:trPr>
        <w:tc>
          <w:tcPr>
            <w:tcW w:w="1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6821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D-aspartate/total aspartate (%)</w:t>
            </w:r>
          </w:p>
        </w:tc>
        <w:tc>
          <w:tcPr>
            <w:tcW w:w="1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79793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.8 [1.2;3]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EB738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.6 [0.5;6.5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E7D0DD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.6 [0.7;3.3]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468E0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4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785B3A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62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91AB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1F8C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E9D7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ECED9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EA7D0B" w:rsidRPr="00C8635E" w14:paraId="1C4128BA" w14:textId="77777777" w:rsidTr="001E3808">
        <w:trPr>
          <w:trHeight w:val="288"/>
        </w:trPr>
        <w:tc>
          <w:tcPr>
            <w:tcW w:w="1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CE01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L-glutamate </w:t>
            </w:r>
          </w:p>
        </w:tc>
        <w:tc>
          <w:tcPr>
            <w:tcW w:w="1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1CF03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31.6 [25.2;48.4]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F66FB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48 [31.7;88.2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AE6A33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53.4 [30;114.9]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CF727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5,5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1257BA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00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5C20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090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24A6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B2DF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BE230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EA7D0B" w:rsidRPr="00C8635E" w14:paraId="3BE438A4" w14:textId="77777777" w:rsidTr="001E3808">
        <w:trPr>
          <w:trHeight w:val="288"/>
        </w:trPr>
        <w:tc>
          <w:tcPr>
            <w:tcW w:w="1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2085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L-glutamine </w:t>
            </w:r>
          </w:p>
        </w:tc>
        <w:tc>
          <w:tcPr>
            <w:tcW w:w="1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04398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371.7 [302.2;444.4]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DD750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403.1 [343.4;460.2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CA01A4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415 [277.6;600.3]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DA182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,6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19C327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2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A196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B90F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2573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CA509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EA7D0B" w:rsidRPr="00C8635E" w14:paraId="26FD918A" w14:textId="77777777" w:rsidTr="001E3808">
        <w:trPr>
          <w:trHeight w:val="288"/>
        </w:trPr>
        <w:tc>
          <w:tcPr>
            <w:tcW w:w="1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B47C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L-glutamine/L-glutamate</w:t>
            </w:r>
          </w:p>
        </w:tc>
        <w:tc>
          <w:tcPr>
            <w:tcW w:w="1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1C8C5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1.3 [7.6;15.5]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01198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8.1 [4.5;13.3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0FE0DE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7.2 [3.1;16.1]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266AA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2,4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993C34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10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9CCB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BBA2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3648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4285E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EA7D0B" w:rsidRPr="00C8635E" w14:paraId="54A16007" w14:textId="77777777" w:rsidTr="001E3808">
        <w:trPr>
          <w:trHeight w:val="288"/>
        </w:trPr>
        <w:tc>
          <w:tcPr>
            <w:tcW w:w="1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2A7B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L-asparagine</w:t>
            </w:r>
          </w:p>
        </w:tc>
        <w:tc>
          <w:tcPr>
            <w:tcW w:w="1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B983B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39.2 [31.8;63.6]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C10AF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37.6 [30.6;45.4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E8F026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40.1 [28.4;45.6]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1D531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3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6CAE83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73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BF24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A2F8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C43C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0F7DB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EA7D0B" w:rsidRPr="00C8635E" w14:paraId="205C9221" w14:textId="77777777" w:rsidTr="001E3808">
        <w:trPr>
          <w:trHeight w:val="288"/>
        </w:trPr>
        <w:tc>
          <w:tcPr>
            <w:tcW w:w="1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3B8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D-serine</w:t>
            </w:r>
          </w:p>
        </w:tc>
        <w:tc>
          <w:tcPr>
            <w:tcW w:w="1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01841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.8 [1.5;2.1]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F4A5C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.5 [1;2.3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A46F9C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.3 [0.8;2.2]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A7263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6,3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E31B14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00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A34F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0.049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EDC2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0012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  <w:r w:rsidRPr="00C8635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C8F26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569</w:t>
            </w:r>
          </w:p>
        </w:tc>
      </w:tr>
      <w:tr w:rsidR="00EA7D0B" w:rsidRPr="00C8635E" w14:paraId="0ABC77FF" w14:textId="77777777" w:rsidTr="001E3808">
        <w:trPr>
          <w:trHeight w:val="288"/>
        </w:trPr>
        <w:tc>
          <w:tcPr>
            <w:tcW w:w="1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B011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L-serine</w:t>
            </w:r>
          </w:p>
        </w:tc>
        <w:tc>
          <w:tcPr>
            <w:tcW w:w="1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538DE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26.4 [103.5;157.9]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37B6F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05.4 [66.3;139.3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93228C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10.8 [70.5;154.3]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12ACD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2,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F3E16D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06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DC1B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751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B28D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B4A7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42497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EA7D0B" w:rsidRPr="00C8635E" w14:paraId="09332953" w14:textId="77777777" w:rsidTr="001E3808">
        <w:trPr>
          <w:trHeight w:val="288"/>
        </w:trPr>
        <w:tc>
          <w:tcPr>
            <w:tcW w:w="1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1B85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D-serine/total serine (%)</w:t>
            </w:r>
          </w:p>
        </w:tc>
        <w:tc>
          <w:tcPr>
            <w:tcW w:w="1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0ABC2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.4 [1;1.7]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A27C9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.5 [0.9;2.4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9542F4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.2 [0.6;1.6]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66AED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,7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B0C93C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18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D30B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3B71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2E00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B8892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EA7D0B" w:rsidRPr="00C8635E" w14:paraId="06285229" w14:textId="77777777" w:rsidTr="001E3808">
        <w:trPr>
          <w:trHeight w:val="507"/>
        </w:trPr>
        <w:tc>
          <w:tcPr>
            <w:tcW w:w="19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5184B" w14:textId="77777777" w:rsidR="00EA7D0B" w:rsidRPr="00C8635E" w:rsidRDefault="00EA7D0B" w:rsidP="001E380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19F22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47.2 [27.3;191.8]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2A36E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00.6 [53.4;257.1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C4A91F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31.5 [57.9;175.6]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8F543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,64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05CD80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0.20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9041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8635E">
              <w:rPr>
                <w:rFonts w:eastAsia="Times New Roman" w:cs="Times New Roman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FBE8A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DA56C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012A6" w14:textId="77777777" w:rsidR="00EA7D0B" w:rsidRPr="00C8635E" w:rsidRDefault="00EA7D0B" w:rsidP="001E380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EA7D0B" w:rsidRPr="00C8635E" w14:paraId="3B8716C3" w14:textId="77777777" w:rsidTr="001E3808">
        <w:trPr>
          <w:trHeight w:val="1371"/>
        </w:trPr>
        <w:tc>
          <w:tcPr>
            <w:tcW w:w="1092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498EE" w14:textId="77777777" w:rsidR="00EA7D0B" w:rsidRDefault="00EA7D0B" w:rsidP="001E3808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635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atistical analyses were performed by ANCOVA considering the effect of age, followed by Tukey </w:t>
            </w:r>
            <w:r w:rsidRPr="00C863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st-hoc</w:t>
            </w:r>
            <w:r w:rsidRPr="00C8635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ultiple comparisons when required (</w:t>
            </w:r>
            <w:r w:rsidRPr="00C863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C8635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&lt;0.05). Adjusted p-values correspond to </w:t>
            </w:r>
            <w:r w:rsidRPr="00C863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8635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values corrected for multiple testing following the Bonferroni method (significant </w:t>
            </w:r>
            <w:r w:rsidRPr="00C863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8635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values are shown in bold). Abbreviations: </w:t>
            </w:r>
            <w:proofErr w:type="spellStart"/>
            <w:r w:rsidRPr="00C8635E">
              <w:rPr>
                <w:rFonts w:eastAsia="Times New Roman" w:cs="Times New Roman"/>
                <w:color w:val="000000"/>
                <w:sz w:val="20"/>
                <w:szCs w:val="20"/>
              </w:rPr>
              <w:t>nTRS</w:t>
            </w:r>
            <w:proofErr w:type="spellEnd"/>
            <w:r w:rsidRPr="00C8635E">
              <w:rPr>
                <w:rFonts w:eastAsia="Times New Roman" w:cs="Times New Roman"/>
                <w:color w:val="000000"/>
                <w:sz w:val="20"/>
                <w:szCs w:val="20"/>
              </w:rPr>
              <w:t>: non-treatment-resistant schizophrenia, TRS: treatment-resistant schizophrenia.</w:t>
            </w:r>
          </w:p>
          <w:p w14:paraId="03CBB87C" w14:textId="77777777" w:rsidR="00EA7D0B" w:rsidRDefault="00EA7D0B" w:rsidP="001E3808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1375ADD1" w14:textId="77777777" w:rsidR="00EA7D0B" w:rsidRDefault="00EA7D0B" w:rsidP="001E3808">
            <w:pPr>
              <w:spacing w:after="0"/>
              <w:jc w:val="both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14:paraId="40404CB5" w14:textId="77777777" w:rsidR="006F6185" w:rsidRDefault="006F6185" w:rsidP="001E3808">
            <w:pPr>
              <w:spacing w:after="0"/>
              <w:jc w:val="both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14:paraId="413C25E8" w14:textId="77777777" w:rsidR="006F6185" w:rsidRPr="00C8635E" w:rsidRDefault="006F6185" w:rsidP="001E3808">
            <w:pPr>
              <w:spacing w:after="0"/>
              <w:jc w:val="both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7DCB9870" w14:textId="77777777" w:rsidR="006F6185" w:rsidRDefault="00EA7D0B">
      <w:pPr>
        <w:spacing w:before="0" w:after="200" w:line="276" w:lineRule="auto"/>
        <w:sectPr w:rsidR="006F6185" w:rsidSect="00213C8A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br w:type="page"/>
      </w:r>
    </w:p>
    <w:p w14:paraId="53EB324A" w14:textId="77777777" w:rsidR="00EA7D0B" w:rsidRDefault="00EA7D0B">
      <w:pPr>
        <w:spacing w:before="0" w:after="200" w:line="276" w:lineRule="auto"/>
      </w:pPr>
    </w:p>
    <w:tbl>
      <w:tblPr>
        <w:tblpPr w:leftFromText="180" w:rightFromText="180" w:vertAnchor="page" w:horzAnchor="margin" w:tblpY="3889"/>
        <w:tblW w:w="5000" w:type="pct"/>
        <w:tblLook w:val="04A0" w:firstRow="1" w:lastRow="0" w:firstColumn="1" w:lastColumn="0" w:noHBand="0" w:noVBand="1"/>
      </w:tblPr>
      <w:tblGrid>
        <w:gridCol w:w="2274"/>
        <w:gridCol w:w="1584"/>
        <w:gridCol w:w="1503"/>
        <w:gridCol w:w="662"/>
        <w:gridCol w:w="795"/>
        <w:gridCol w:w="1063"/>
        <w:gridCol w:w="1584"/>
        <w:gridCol w:w="1584"/>
        <w:gridCol w:w="662"/>
        <w:gridCol w:w="795"/>
        <w:gridCol w:w="1058"/>
      </w:tblGrid>
      <w:tr w:rsidR="00EA7D0B" w:rsidRPr="0043482A" w14:paraId="4CDCA5E7" w14:textId="77777777" w:rsidTr="006F6185">
        <w:trPr>
          <w:trHeight w:val="576"/>
        </w:trPr>
        <w:tc>
          <w:tcPr>
            <w:tcW w:w="4608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A9EE73" w14:textId="7C927A0C" w:rsidR="00EA7D0B" w:rsidRPr="00B66CC7" w:rsidRDefault="00EA7D0B" w:rsidP="00B66CC7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66CC7">
              <w:rPr>
                <w:rFonts w:eastAsia="Times New Roman" w:cs="Times New Roman"/>
                <w:b/>
                <w:bCs/>
                <w:color w:val="000000"/>
                <w:szCs w:val="24"/>
              </w:rPr>
              <w:t>Supplementary table 2</w:t>
            </w:r>
            <w:r w:rsidRPr="00B66CC7">
              <w:rPr>
                <w:rFonts w:eastAsia="Times New Roman" w:cs="Times New Roman"/>
                <w:color w:val="000000"/>
                <w:szCs w:val="24"/>
              </w:rPr>
              <w:t xml:space="preserve">. Comparison of serum amino acid levels between ASD patients and control subjects enrolled </w:t>
            </w:r>
            <w:r w:rsidR="00B66CC7" w:rsidRPr="00B66CC7">
              <w:rPr>
                <w:rFonts w:eastAsia="Times New Roman" w:cs="Times New Roman"/>
                <w:color w:val="000000"/>
                <w:szCs w:val="24"/>
              </w:rPr>
              <w:t>in</w:t>
            </w:r>
            <w:r w:rsidRPr="00B66CC7">
              <w:rPr>
                <w:rFonts w:eastAsia="Times New Roman" w:cs="Times New Roman"/>
                <w:color w:val="000000"/>
                <w:szCs w:val="24"/>
              </w:rPr>
              <w:t xml:space="preserve"> two different </w:t>
            </w:r>
            <w:r w:rsidR="00B66CC7" w:rsidRPr="00B66CC7">
              <w:rPr>
                <w:rFonts w:eastAsia="Times New Roman" w:cs="Times New Roman"/>
                <w:color w:val="000000"/>
                <w:szCs w:val="24"/>
              </w:rPr>
              <w:t>I</w:t>
            </w:r>
            <w:r w:rsidRPr="00B66CC7">
              <w:rPr>
                <w:rFonts w:eastAsia="Times New Roman" w:cs="Times New Roman"/>
                <w:color w:val="000000"/>
                <w:szCs w:val="24"/>
              </w:rPr>
              <w:t xml:space="preserve">talian hospitals.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748A" w14:textId="77777777" w:rsidR="00EA7D0B" w:rsidRPr="0043482A" w:rsidRDefault="00EA7D0B" w:rsidP="006F6185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A7D0B" w:rsidRPr="00B66CC7" w14:paraId="6469BF18" w14:textId="77777777" w:rsidTr="006F6185">
        <w:trPr>
          <w:trHeight w:val="516"/>
        </w:trPr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56B9B" w14:textId="77777777" w:rsidR="00EA7D0B" w:rsidRPr="00EA7D0B" w:rsidRDefault="00EA7D0B" w:rsidP="006F618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6" w:type="pct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8DE73B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7D0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stituto</w:t>
            </w:r>
            <w:proofErr w:type="spellEnd"/>
            <w:r w:rsidRPr="00EA7D0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7D0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iannina</w:t>
            </w:r>
            <w:proofErr w:type="spellEnd"/>
            <w:r w:rsidRPr="00EA7D0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7D0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aslini</w:t>
            </w:r>
            <w:proofErr w:type="spellEnd"/>
          </w:p>
        </w:tc>
        <w:tc>
          <w:tcPr>
            <w:tcW w:w="2096" w:type="pct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ECBF0B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EA7D0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/>
              </w:rPr>
              <w:t>A.O.U. "Federico II"</w:t>
            </w:r>
          </w:p>
        </w:tc>
      </w:tr>
      <w:tr w:rsidR="00EA7D0B" w:rsidRPr="0043482A" w14:paraId="2CC59EAF" w14:textId="77777777" w:rsidTr="006F6185">
        <w:trPr>
          <w:trHeight w:val="324"/>
        </w:trPr>
        <w:tc>
          <w:tcPr>
            <w:tcW w:w="838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4DB1A" w14:textId="77777777" w:rsidR="00EA7D0B" w:rsidRPr="00EA7D0B" w:rsidRDefault="00EA7D0B" w:rsidP="006F618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mino acid (µM)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570D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ntrol (n=24)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6690F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SD (n=20)</w:t>
            </w:r>
          </w:p>
        </w:tc>
        <w:tc>
          <w:tcPr>
            <w:tcW w:w="537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194E66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7D0B">
              <w:rPr>
                <w:rFonts w:eastAsia="Times New Roman" w:cs="Times New Roman"/>
                <w:b/>
                <w:bCs/>
                <w:sz w:val="16"/>
                <w:szCs w:val="16"/>
              </w:rPr>
              <w:t>ANCOVA</w:t>
            </w:r>
            <w:r w:rsidRPr="00EA7D0B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172C0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A7D0B">
              <w:rPr>
                <w:rFonts w:eastAsia="Times New Roman" w:cs="Times New Roman"/>
                <w:b/>
                <w:bCs/>
                <w:sz w:val="16"/>
                <w:szCs w:val="16"/>
              </w:rPr>
              <w:t>Bonferroni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0579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ntrol (n=6)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A9EA5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SD (n=33)</w:t>
            </w:r>
          </w:p>
        </w:tc>
        <w:tc>
          <w:tcPr>
            <w:tcW w:w="537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54CF72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7D0B">
              <w:rPr>
                <w:rFonts w:eastAsia="Times New Roman" w:cs="Times New Roman"/>
                <w:b/>
                <w:bCs/>
                <w:sz w:val="16"/>
                <w:szCs w:val="16"/>
              </w:rPr>
              <w:t>ANCOVA</w:t>
            </w:r>
            <w:r w:rsidRPr="00EA7D0B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72866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A7D0B">
              <w:rPr>
                <w:rFonts w:eastAsia="Times New Roman" w:cs="Times New Roman"/>
                <w:b/>
                <w:bCs/>
                <w:sz w:val="16"/>
                <w:szCs w:val="16"/>
              </w:rPr>
              <w:t>Bonferroni</w:t>
            </w:r>
          </w:p>
        </w:tc>
      </w:tr>
      <w:tr w:rsidR="00EA7D0B" w:rsidRPr="0043482A" w14:paraId="103415C4" w14:textId="77777777" w:rsidTr="006F6185">
        <w:trPr>
          <w:trHeight w:val="549"/>
        </w:trPr>
        <w:tc>
          <w:tcPr>
            <w:tcW w:w="838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6559F2" w14:textId="77777777" w:rsidR="00EA7D0B" w:rsidRPr="00EA7D0B" w:rsidRDefault="00EA7D0B" w:rsidP="006F618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5F7F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edian [min; max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6906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EA7D0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  <w:r w:rsidRPr="00EA7D0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(</w:t>
            </w:r>
            <w:proofErr w:type="gramEnd"/>
            <w:r w:rsidRPr="00EA7D0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1,41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DD582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4BD43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 adjusted</w:t>
            </w:r>
            <w:r w:rsidRPr="00EA7D0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6F70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edian [min-max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C2B9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EA7D0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  <w:r w:rsidRPr="00EA7D0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(</w:t>
            </w:r>
            <w:proofErr w:type="gramEnd"/>
            <w:r w:rsidRPr="00EA7D0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1,34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32567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E8D01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 adjusted</w:t>
            </w:r>
            <w:r w:rsidRPr="00EA7D0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#</w:t>
            </w:r>
          </w:p>
        </w:tc>
      </w:tr>
      <w:tr w:rsidR="00EA7D0B" w:rsidRPr="0043482A" w14:paraId="7B982CC1" w14:textId="77777777" w:rsidTr="006F6185">
        <w:trPr>
          <w:trHeight w:val="288"/>
        </w:trPr>
        <w:tc>
          <w:tcPr>
            <w:tcW w:w="838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3BC8F" w14:textId="77777777" w:rsidR="00EA7D0B" w:rsidRPr="00EA7D0B" w:rsidRDefault="00EA7D0B" w:rsidP="006F618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D-aspartat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8C90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4 [0.2;0.9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1A92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4 [0.2;0.7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3DF6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BE801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83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01579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BC1E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6 [0.2;0.7]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99B9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5 [0.2;1.7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2B58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2A058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85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E0D7D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</w:tr>
      <w:tr w:rsidR="00EA7D0B" w:rsidRPr="0043482A" w14:paraId="30E14DFF" w14:textId="77777777" w:rsidTr="006F6185">
        <w:trPr>
          <w:trHeight w:val="288"/>
        </w:trPr>
        <w:tc>
          <w:tcPr>
            <w:tcW w:w="83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9D8BC" w14:textId="77777777" w:rsidR="00EA7D0B" w:rsidRPr="00EA7D0B" w:rsidRDefault="00EA7D0B" w:rsidP="006F618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L-aspartat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5812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2.7 [6.2;27.7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9815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9.6 [6;30.1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4CE7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,4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0E35B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23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EDEB1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14D4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7.9 [10.5;62.2]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CB68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9.9 [8.1;41.4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05B5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4,44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CE20C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04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8B26A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4664</w:t>
            </w:r>
          </w:p>
        </w:tc>
      </w:tr>
      <w:tr w:rsidR="00EA7D0B" w:rsidRPr="0043482A" w14:paraId="49A1F160" w14:textId="77777777" w:rsidTr="006F6185">
        <w:trPr>
          <w:trHeight w:val="288"/>
        </w:trPr>
        <w:tc>
          <w:tcPr>
            <w:tcW w:w="83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A0009" w14:textId="77777777" w:rsidR="00EA7D0B" w:rsidRPr="00EA7D0B" w:rsidRDefault="00EA7D0B" w:rsidP="006F618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D-aspartate/total aspartate (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2F4A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2.6 [1;8.3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F171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3.2 [1.4;8.5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4170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0.561 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C20CE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458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364BC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81B4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2.6 [0.5;5.9]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7E2D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2.8 [0.7;7.1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6F7F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B2B3C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99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67D4D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</w:tr>
      <w:tr w:rsidR="00EA7D0B" w:rsidRPr="0043482A" w14:paraId="23D9C1C1" w14:textId="77777777" w:rsidTr="006F6185">
        <w:trPr>
          <w:trHeight w:val="288"/>
        </w:trPr>
        <w:tc>
          <w:tcPr>
            <w:tcW w:w="83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5DA32" w14:textId="77777777" w:rsidR="00EA7D0B" w:rsidRPr="00EA7D0B" w:rsidRDefault="00EA7D0B" w:rsidP="006F618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-glutamate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A6B4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31.3 [9.3;94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0880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31.7 [9.6;72.8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10C8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FB347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385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D96EA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6CF8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53.8 [20.2;311.7]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3764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65.9 [17.9;190.4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D43D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3,3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80AFD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077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A7C27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8558</w:t>
            </w:r>
          </w:p>
        </w:tc>
      </w:tr>
      <w:tr w:rsidR="00EA7D0B" w:rsidRPr="0043482A" w14:paraId="795D7232" w14:textId="77777777" w:rsidTr="006F6185">
        <w:trPr>
          <w:trHeight w:val="288"/>
        </w:trPr>
        <w:tc>
          <w:tcPr>
            <w:tcW w:w="83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ADDEE" w14:textId="77777777" w:rsidR="00EA7D0B" w:rsidRPr="00EA7D0B" w:rsidRDefault="00EA7D0B" w:rsidP="006F618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-glutamine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E4FB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326.0 [272.7;464.6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2BD9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284 [220.6;415.3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2CA7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2,1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5D038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15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1CE1B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D2E0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363.8 [192.1;410.5]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B8F7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332 [211.6;453.6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8A30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,5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81E96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228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A67D0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</w:tr>
      <w:tr w:rsidR="00EA7D0B" w:rsidRPr="0043482A" w14:paraId="139282CA" w14:textId="77777777" w:rsidTr="006F6185">
        <w:trPr>
          <w:trHeight w:val="288"/>
        </w:trPr>
        <w:tc>
          <w:tcPr>
            <w:tcW w:w="83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2EDFD" w14:textId="77777777" w:rsidR="00EA7D0B" w:rsidRPr="00EA7D0B" w:rsidRDefault="00EA7D0B" w:rsidP="006F618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L-glutamine/L-glutamat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C645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1.0 [2.9;33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2A37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9.9 [3.9;28.6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886D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98E99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59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044A0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54B6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9.0 [0.6;19.8]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B8DD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4.9 [1.4;18.6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D298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30907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682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E3C78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</w:tr>
      <w:tr w:rsidR="00EA7D0B" w:rsidRPr="0043482A" w14:paraId="6058EFBB" w14:textId="77777777" w:rsidTr="006F6185">
        <w:trPr>
          <w:trHeight w:val="288"/>
        </w:trPr>
        <w:tc>
          <w:tcPr>
            <w:tcW w:w="83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045E3" w14:textId="77777777" w:rsidR="00EA7D0B" w:rsidRPr="00EA7D0B" w:rsidRDefault="00EA7D0B" w:rsidP="006F618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L-asparagin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12BE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30.5 [19.1;47.2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F7D6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27.9 [18.4;36.6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AD66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,78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A0808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188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2FCE9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66F6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34.5 [24.3;50.6]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CFEC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33.0 [16.7;51.7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616F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,18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2AADB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28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14AA2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</w:tr>
      <w:tr w:rsidR="00EA7D0B" w:rsidRPr="0043482A" w14:paraId="66283703" w14:textId="77777777" w:rsidTr="006F6185">
        <w:trPr>
          <w:trHeight w:val="288"/>
        </w:trPr>
        <w:tc>
          <w:tcPr>
            <w:tcW w:w="83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1D2B1" w14:textId="77777777" w:rsidR="00EA7D0B" w:rsidRPr="00EA7D0B" w:rsidRDefault="00EA7D0B" w:rsidP="006F618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D-serin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B083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1 [0.5;2.1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4DC3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 [0.5;2.2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DFD8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B4F8A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63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73474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1F61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3 [0.9;1.8]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B2E3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3 [0.4;2.1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A8D3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C71F5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87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C8C8A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</w:tr>
      <w:tr w:rsidR="00EA7D0B" w:rsidRPr="0043482A" w14:paraId="52105025" w14:textId="77777777" w:rsidTr="006F6185">
        <w:trPr>
          <w:trHeight w:val="288"/>
        </w:trPr>
        <w:tc>
          <w:tcPr>
            <w:tcW w:w="83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366BA" w14:textId="77777777" w:rsidR="00EA7D0B" w:rsidRPr="00EA7D0B" w:rsidRDefault="00EA7D0B" w:rsidP="006F618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L-serin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B1FA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02.9 [49.4;164.6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BDCE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90.0 [50.5;161.1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5697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C8EAA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42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9BEE3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EDF9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60.1 [80.4;195.4]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2554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29.2 [45.9;189.8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C003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3,1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90B49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085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29AFA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9438</w:t>
            </w:r>
          </w:p>
        </w:tc>
      </w:tr>
      <w:tr w:rsidR="00EA7D0B" w:rsidRPr="0043482A" w14:paraId="01FDD420" w14:textId="77777777" w:rsidTr="006F6185">
        <w:trPr>
          <w:trHeight w:val="288"/>
        </w:trPr>
        <w:tc>
          <w:tcPr>
            <w:tcW w:w="83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F87C9" w14:textId="77777777" w:rsidR="00EA7D0B" w:rsidRPr="00EA7D0B" w:rsidRDefault="00EA7D0B" w:rsidP="006F618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D-serine/total serine (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1CE2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 [0.7;1.7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F566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1 [0.6;2.5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2817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0.058 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2D29E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81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6F68D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626D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 [0.5;1.2]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DC53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1 [0.5;1.7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FEC6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,34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7A242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25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89DE3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</w:tr>
      <w:tr w:rsidR="00EA7D0B" w:rsidRPr="0043482A" w14:paraId="61349B7D" w14:textId="77777777" w:rsidTr="006F6185">
        <w:trPr>
          <w:trHeight w:val="300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F8E1F" w14:textId="77777777" w:rsidR="00EA7D0B" w:rsidRPr="00EA7D0B" w:rsidRDefault="00EA7D0B" w:rsidP="006F618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BDB1C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200.3 [94.9;598.6]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19337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41.7 [73.1;333.6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97335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2,14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58403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150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60CB4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23645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211.4 [139.7;327]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8FB69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97.8 [79.8;1093.6]</w:t>
            </w:r>
          </w:p>
        </w:tc>
        <w:tc>
          <w:tcPr>
            <w:tcW w:w="2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1DF35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CDBF4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0.834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F0877" w14:textId="77777777" w:rsidR="00EA7D0B" w:rsidRPr="00EA7D0B" w:rsidRDefault="00EA7D0B" w:rsidP="006F618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7D0B">
              <w:rPr>
                <w:rFonts w:eastAsia="Times New Roman" w:cs="Times New Roman"/>
                <w:color w:val="000000"/>
                <w:sz w:val="16"/>
                <w:szCs w:val="16"/>
              </w:rPr>
              <w:t>1.0000</w:t>
            </w:r>
          </w:p>
        </w:tc>
      </w:tr>
      <w:tr w:rsidR="00EA7D0B" w:rsidRPr="0043482A" w14:paraId="764FDB8E" w14:textId="77777777" w:rsidTr="006F6185">
        <w:trPr>
          <w:trHeight w:val="696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DF795" w14:textId="77777777" w:rsidR="00EA7D0B" w:rsidRPr="0043482A" w:rsidRDefault="00EA7D0B" w:rsidP="006F618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482A">
              <w:rPr>
                <w:rFonts w:eastAsia="Times New Roman" w:cs="Times New Roman"/>
                <w:color w:val="000000"/>
                <w:sz w:val="20"/>
                <w:szCs w:val="20"/>
              </w:rPr>
              <w:t>Values are expressed as median [</w:t>
            </w:r>
            <w:proofErr w:type="spellStart"/>
            <w:r w:rsidRPr="0043482A">
              <w:rPr>
                <w:rFonts w:eastAsia="Times New Roman" w:cs="Times New Roman"/>
                <w:color w:val="000000"/>
                <w:sz w:val="20"/>
                <w:szCs w:val="20"/>
              </w:rPr>
              <w:t>minimun</w:t>
            </w:r>
            <w:proofErr w:type="spellEnd"/>
            <w:r w:rsidRPr="0043482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; maximum]. Number of subjects (n) is indicated. Statistical analyses were performed by ANCOVA considering the effect </w:t>
            </w:r>
            <w:proofErr w:type="gramStart"/>
            <w:r w:rsidRPr="0043482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f  </w:t>
            </w:r>
            <w:proofErr w:type="spellStart"/>
            <w:r w:rsidRPr="0043482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43482A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  <w:proofErr w:type="spellEnd"/>
            <w:proofErr w:type="gramEnd"/>
            <w:r w:rsidRPr="0043482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3482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43482A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  <w:proofErr w:type="spellEnd"/>
            <w:r w:rsidRPr="0043482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sex. </w:t>
            </w:r>
            <w:r w:rsidRPr="0043482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43482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djusted p-values correspond to </w:t>
            </w:r>
            <w:r w:rsidRPr="0043482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482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values corrected for multiple testing following the Bonferroni method. Abbreviations: Autism spectrum disorder (ASD). </w:t>
            </w:r>
          </w:p>
        </w:tc>
      </w:tr>
    </w:tbl>
    <w:p w14:paraId="023CA911" w14:textId="77777777" w:rsidR="00DE23E8" w:rsidRPr="001549D3" w:rsidRDefault="00DE23E8" w:rsidP="00654E8F">
      <w:pPr>
        <w:spacing w:before="240"/>
      </w:pPr>
    </w:p>
    <w:sectPr w:rsidR="00DE23E8" w:rsidRPr="001549D3" w:rsidSect="00213C8A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4FACE" w14:textId="77777777" w:rsidR="000E717D" w:rsidRDefault="000E717D" w:rsidP="00117666">
      <w:pPr>
        <w:spacing w:after="0"/>
      </w:pPr>
      <w:r>
        <w:separator/>
      </w:r>
    </w:p>
  </w:endnote>
  <w:endnote w:type="continuationSeparator" w:id="0">
    <w:p w14:paraId="7646E4A8" w14:textId="77777777" w:rsidR="000E717D" w:rsidRDefault="000E71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30E2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30E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E30E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30E2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30E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E30E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3F9EF" w14:textId="77777777" w:rsidR="000E717D" w:rsidRDefault="000E717D" w:rsidP="00117666">
      <w:pPr>
        <w:spacing w:after="0"/>
      </w:pPr>
      <w:r>
        <w:separator/>
      </w:r>
    </w:p>
  </w:footnote>
  <w:footnote w:type="continuationSeparator" w:id="0">
    <w:p w14:paraId="3A0C554D" w14:textId="77777777" w:rsidR="000E717D" w:rsidRDefault="000E71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30E2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30E2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8156953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717D"/>
    <w:rsid w:val="00105FD9"/>
    <w:rsid w:val="00117666"/>
    <w:rsid w:val="001549D3"/>
    <w:rsid w:val="00160065"/>
    <w:rsid w:val="00177D84"/>
    <w:rsid w:val="00213C8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185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6CC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0E21"/>
    <w:rsid w:val="00E52377"/>
    <w:rsid w:val="00E64E17"/>
    <w:rsid w:val="00E866C9"/>
    <w:rsid w:val="00EA3D3C"/>
    <w:rsid w:val="00EA7D0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2</Pages>
  <Words>565</Words>
  <Characters>327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O ERRICO</cp:lastModifiedBy>
  <cp:revision>4</cp:revision>
  <cp:lastPrinted>2013-10-03T12:51:00Z</cp:lastPrinted>
  <dcterms:created xsi:type="dcterms:W3CDTF">2024-03-22T14:12:00Z</dcterms:created>
  <dcterms:modified xsi:type="dcterms:W3CDTF">2024-03-26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